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3310" w14:textId="63457038" w:rsidR="001C4ECE" w:rsidRPr="00552C74" w:rsidRDefault="001C4ECE" w:rsidP="001C4ECE">
      <w:pPr>
        <w:spacing w:line="480" w:lineRule="auto"/>
        <w:rPr>
          <w:rFonts w:ascii="Times New Roman" w:hAnsi="Times New Roman" w:cs="Times New Roman"/>
          <w:b/>
          <w:bCs/>
        </w:rPr>
      </w:pPr>
      <w:r w:rsidRPr="00552C74">
        <w:rPr>
          <w:rFonts w:ascii="Times New Roman" w:hAnsi="Times New Roman" w:cs="Times New Roman"/>
          <w:b/>
          <w:bCs/>
        </w:rPr>
        <w:t>S</w:t>
      </w:r>
      <w:r w:rsidR="00A00164">
        <w:rPr>
          <w:rFonts w:ascii="Times New Roman" w:hAnsi="Times New Roman" w:cs="Times New Roman"/>
          <w:b/>
          <w:bCs/>
        </w:rPr>
        <w:t>1</w:t>
      </w:r>
      <w:r w:rsidRPr="00552C74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 Variable definitions</w:t>
      </w:r>
    </w:p>
    <w:tbl>
      <w:tblPr>
        <w:tblW w:w="96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3544"/>
        <w:gridCol w:w="2126"/>
        <w:gridCol w:w="2268"/>
      </w:tblGrid>
      <w:tr w:rsidR="001C4ECE" w:rsidRPr="00552C74" w14:paraId="447CD756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9E7C5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b/>
                <w:bCs/>
                <w:lang w:val="en-US"/>
              </w:rPr>
              <w:t>Condition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D4D41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b/>
                <w:bCs/>
                <w:lang w:val="en-US"/>
              </w:rPr>
              <w:t>ICD 10 cod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9848B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b/>
                <w:bCs/>
                <w:lang w:val="en-US"/>
              </w:rPr>
              <w:t>Datase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E785F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b/>
                <w:bCs/>
                <w:lang w:val="en-US"/>
              </w:rPr>
              <w:t>Usage</w:t>
            </w:r>
          </w:p>
        </w:tc>
      </w:tr>
      <w:tr w:rsidR="001C4ECE" w:rsidRPr="00552C74" w14:paraId="6FC21AE2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DDDC8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MI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1E579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21, I2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D260D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9AB6C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</w:tr>
      <w:tr w:rsidR="001C4ECE" w:rsidRPr="00552C74" w14:paraId="39BDA378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E4957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03E2F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E7806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F6E0D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</w:tr>
      <w:tr w:rsidR="001C4ECE" w:rsidRPr="00552C74" w14:paraId="1D073E18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4F5A8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Unstable angin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0F74F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2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C8443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main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AF433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nclusion</w:t>
            </w:r>
          </w:p>
        </w:tc>
      </w:tr>
      <w:tr w:rsidR="001C4ECE" w:rsidRPr="00552C74" w14:paraId="5E8558C7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E5D20C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NSTEMI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7DA18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21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6AC59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main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EC62D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nclusion</w:t>
            </w:r>
          </w:p>
        </w:tc>
      </w:tr>
      <w:tr w:rsidR="001C4ECE" w:rsidRPr="00552C74" w14:paraId="70120E23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BBF7B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STEMI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DAED2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210, I212, I212, I21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87FAA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main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65A46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nclusion</w:t>
            </w:r>
          </w:p>
        </w:tc>
      </w:tr>
      <w:tr w:rsidR="001C4ECE" w:rsidRPr="00552C74" w14:paraId="024CECE6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B54554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Unspecified myocardial infarction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1A804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2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78F13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main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89BC7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Inclusion</w:t>
            </w:r>
          </w:p>
        </w:tc>
      </w:tr>
      <w:tr w:rsidR="001C4ECE" w:rsidRPr="00552C74" w14:paraId="1D2ABF79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28F198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93D59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2C7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09.9, I11.0, I13.0, I13.2, I25.5, I42.0, I42.5, I42.6, I42.7, I42.8, I42.9, I43, I50, P29.0</w:t>
            </w:r>
          </w:p>
          <w:p w14:paraId="284343BE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AA3A5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4BFB1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</w:tr>
      <w:tr w:rsidR="001C4ECE" w:rsidRPr="00552C74" w14:paraId="348EF916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03417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B137E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2C7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10, I11, I12, I13, I15</w:t>
            </w:r>
          </w:p>
          <w:p w14:paraId="3587D15E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7E215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291ECA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</w:tr>
      <w:tr w:rsidR="001C4ECE" w:rsidRPr="00552C74" w14:paraId="3319DBD4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F68254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2B957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2C7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10-E14</w:t>
            </w:r>
          </w:p>
          <w:p w14:paraId="7CBD1CF0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C1766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A99C5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</w:tr>
      <w:tr w:rsidR="001C4ECE" w:rsidRPr="00552C74" w14:paraId="25D3302D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335E0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lastRenderedPageBreak/>
              <w:t>PVD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068E65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2C7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70, I71, I73.1, I73.8, I73.9, I77.1, I79.0, I79.2, K55.1, K55.8, K55.9, Z95.8, Z95.9</w:t>
            </w:r>
          </w:p>
          <w:p w14:paraId="34917F21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6D593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C5846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</w:tr>
      <w:tr w:rsidR="001C4ECE" w:rsidRPr="00552C74" w14:paraId="24F59C2B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EBF169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VD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9296D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2C7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45, G46, I60-I69, H34.0</w:t>
            </w:r>
          </w:p>
          <w:p w14:paraId="65D72418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0A355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6BBF7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</w:tr>
      <w:tr w:rsidR="001C4ECE" w:rsidRPr="00552C74" w14:paraId="0AD40EEE" w14:textId="77777777" w:rsidTr="00F03A08">
        <w:trPr>
          <w:trHeight w:val="5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74E241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Renal diseas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8C024" w14:textId="77777777" w:rsidR="001C4ECE" w:rsidRPr="00552C74" w:rsidRDefault="001C4ECE" w:rsidP="00F03A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2C7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12.0, I13.1, N03.2, N03.3, N03.4, N03.5, N03.6, N03.7, N05.2, N05.3, N05.4, N05.5, N05.6, N05.7, N18, N19, N25.0, Z49.0, Z49.1, Z49.2, Z94.0, Z99.2</w:t>
            </w:r>
          </w:p>
          <w:p w14:paraId="388FE78A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27766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DAD, any d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B247F" w14:textId="77777777" w:rsidR="001C4ECE" w:rsidRPr="00552C74" w:rsidRDefault="001C4ECE" w:rsidP="00F03A08">
            <w:pPr>
              <w:tabs>
                <w:tab w:val="right" w:pos="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2C74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</w:tr>
    </w:tbl>
    <w:p w14:paraId="044D7E6E" w14:textId="77777777" w:rsidR="001C4ECE" w:rsidRPr="00552C74" w:rsidRDefault="001C4ECE" w:rsidP="001C4ECE">
      <w:pPr>
        <w:spacing w:line="480" w:lineRule="auto"/>
        <w:rPr>
          <w:rFonts w:ascii="Times New Roman" w:hAnsi="Times New Roman" w:cs="Times New Roman"/>
        </w:rPr>
      </w:pPr>
    </w:p>
    <w:p w14:paraId="2BF7FDC1" w14:textId="77777777" w:rsidR="00D05D04" w:rsidRDefault="00D05D04"/>
    <w:sectPr w:rsidR="00D05D04" w:rsidSect="007354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CE"/>
    <w:rsid w:val="00013DA0"/>
    <w:rsid w:val="001C4ECE"/>
    <w:rsid w:val="00263E64"/>
    <w:rsid w:val="00290F96"/>
    <w:rsid w:val="002D1835"/>
    <w:rsid w:val="004846B3"/>
    <w:rsid w:val="004E1ECE"/>
    <w:rsid w:val="00545FA0"/>
    <w:rsid w:val="00577722"/>
    <w:rsid w:val="006F202E"/>
    <w:rsid w:val="007117F5"/>
    <w:rsid w:val="00735448"/>
    <w:rsid w:val="00741FA5"/>
    <w:rsid w:val="007510FF"/>
    <w:rsid w:val="0075253B"/>
    <w:rsid w:val="008B0DB0"/>
    <w:rsid w:val="009F1FAF"/>
    <w:rsid w:val="00A00164"/>
    <w:rsid w:val="00A86EBD"/>
    <w:rsid w:val="00B044D8"/>
    <w:rsid w:val="00B86FF6"/>
    <w:rsid w:val="00C1376A"/>
    <w:rsid w:val="00C91851"/>
    <w:rsid w:val="00D05D04"/>
    <w:rsid w:val="00ED3E46"/>
    <w:rsid w:val="00F01D47"/>
    <w:rsid w:val="00F94B72"/>
    <w:rsid w:val="00FD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1CDFA"/>
  <w15:chartTrackingRefBased/>
  <w15:docId w15:val="{8183C1C1-BAD7-D946-BA53-36036A47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oy Gouda</dc:creator>
  <cp:keywords/>
  <dc:description/>
  <cp:lastModifiedBy>chn off33</cp:lastModifiedBy>
  <cp:revision>2</cp:revision>
  <dcterms:created xsi:type="dcterms:W3CDTF">2021-05-06T03:51:00Z</dcterms:created>
  <dcterms:modified xsi:type="dcterms:W3CDTF">2021-06-25T09:52:00Z</dcterms:modified>
</cp:coreProperties>
</file>